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3. The list of 306 genes in the panel</w:t>
      </w:r>
    </w:p>
    <w:tbl>
      <w:tblPr>
        <w:tblW w:w="9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8346"/>
      </w:tblGrid>
      <w:tr>
        <w:trPr>
          <w:trHeight w:val="300" w:hRule="atLeast"/>
        </w:trPr>
        <w:tc>
          <w:tcPr>
            <w:tcW w:w="11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834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Annotation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MIM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H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Hyperphenylalaninemia, non-PKU mild], 261600 (3), Autosomal recessive; Phenylketonuria, 2616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TS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phenylalaninemia, BH4-deficient, A, 26164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CBD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phenylalaninemia, BH4-deficient, D, 26407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QDPR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phenylalaninemia, BH4-deficient, C, 26163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PR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ystonia, dopa-responsive, due to sepiapterin reductase deficiency, 612716 (3), ?Autosomal dominant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CH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ystonia, DOPA-responsive, with or without hyperphenylalaninemia, 128230 (3), Autosomal recessive, Autosomal dominant; Hyperphenylalaninemia, BH4-deficient, B, 23391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CKDHA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le syrup urine disease, type Ia, 2486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CKDH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le syrup urine disease, type Ib, 2486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BT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le syrup urine disease, type II, 2486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LD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hydrolipoamide dehydrogenase deficiency, 2469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MT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ine encephalopathy, 605899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CSH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ine encephalopathy, 605899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LDC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ine encephalopathy, 605899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T1A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methioninemia, persistent, autosomal dominant, due to methionine adenosyltransferase I/III deficiency, 250850 (3), Autosomal recessive, Autosomal dominant; Methionine adenosyltransferase deficiency, autosomal recessive, 250850 (3), Autosomal recessive, Autosomal dominant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cystinuria, B6-responsive and nonresponsive types, 236200 (3), Autosomal recessive; Thrombosis, hyperhomocysteinemic, 2362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TH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stathioninuria, 219500 (3), Autosomal recessive; Homocysteine, total plasma, elevated, 0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cystinuria due to MTHFR deficiency, 236250 (3), Autosomal recessive; {Neural tube defects, susceptibility to}, 601634 (3), Autosomal recessive; {Schizophrenia, susceptibility to}, 181500 (3), Autosomal dominant; {Thromboembolism, susceptibility to}, 188050 (3), Autosomal dominant; {Vascular disease, susceptibility to}, 0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UOX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lfite oxidase deficiency, 2723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OCS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lybdenum cofactor deficiency A, 25215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OCS2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lybdenum cofactor deficiency B, 25216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GPHN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lybdenum cofactor deficiency C, 615501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AH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rosinemia, type I, 2767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rosinemia, type II, 2766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PD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wkinsinuria, 140350 (3), Autosomal dominant; Tyrosinemia, type III, 27671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GD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kaptonuria, 2035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UT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malonic aciduria, mut(0) type, 2510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AA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malonic aciduria, vitamin B12-responsive, 2511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A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malonic aciduria, vitamin B12-responsive, due to defect in synthesis of adenosylcobalamin, cblB complementation type, 25111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ACHC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malonic aciduria and homocystinuria, cblC type, 2774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ADHC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cystinuria, cblD type, variant 1, 277410 (3), Autosomal recessive; Methylmalonic aciduria and homocystinuria, cblD type, 277410 (3), Autosomal recessive; Methylmalonic aciduria, cblD type, variant 2, 27741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MBRD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malonic aciduria and homocystinuria, cblF type, 27738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BCD4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malonic aciduria and homocystinuria, cblJ type, 614857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LYCD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onyl-CoA decarboxylase deficiency, 24836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D320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malonic aciduria due to transcobalamin receptor defect, 613646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UCLA2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DNA depletion syndrome 5 (encephalomyopathic with or without methylmalonic aciduria), 612073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UCLG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DNA depletion syndrome 9 (encephalomyopathic type with methylmalonic aciduria), 2454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UCLG2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CEE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malonyl-CoA epimerase deficiency, 25112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CCA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pionicacidemia, 606054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CC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pionicacidemia, 606054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TD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tinidase deficiency, 25326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CDH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ricaciduria, type I, 23167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VD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sovaleric acidemia, 2435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ADS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methylbutyrylglycinuria, 610006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UH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methylglutaconic aciduria, type I, 25095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NAJC19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methylglutaconic aciduria, type V, 610198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LP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methylglutaconic aciduria, type VII, with cataracts, neurologic involvement and neutropenia, 616271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MEM70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complex V (ATP synthase) deficiency, nuclear type 2, 614052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ERAC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methylglutaconic aciduria with deafness, encephalopathy, and Leigh-like syndrome, 614739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HMGCL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G-CoA lyase deficiency, 24645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CCC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Methylcrotonyl-CoA carboxylase 1 deficiency, 2102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CCC2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Methylcrotonyl-CoA carboxylase 2 deficiency, 21021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LCS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locarboxylase synthetase deficiency, 25327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ADS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yl-CoA dehydrogenase, short-chain, deficiency of, 20147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ADM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yl-CoA dehydrogenase, medium chain, deficiency of, 20145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ADVL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LCAD deficiency, 201475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ADH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hydroxyacyl-CoA dehydrogenase deficiency, 231530 (3), Autosomal recessive; Hyperinsulinemic hypoglycemia, familial, 4, 609975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ADHA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liver, acute, of pregnancy, 609016 (3); HELLP syndrome, maternal, of pregnancy, 609016 (3); LCHAD deficiency, 609016 (3); Trifunctional protein deficiency, 609015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ADH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functional protein deficiency, 609015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AD8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sobutyryl-CoA dehydrogenase deficiency, 611283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THE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thylmalonic encephalopathy, 602473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TFA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ric acidemia IIA, 23168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TF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ric acidemia IIB, 23168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TFDH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ric acidemia IIC, 23168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AT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pha-methylacetoacetic aciduria, 203750 (3), Autosomal recessive|BETA-KETOTHIOLASE DEFICIENCY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LC22A5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nitine deficiency, systemic primary, 21214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LC25A20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nitine-acylcarnitine translocase deficiency, 212138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PT1A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PT deficiency, hepatic, type IA, 25512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PT2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PT II deficiency, lethal neonatal, 608836 (3), Autosomal recessive; CPT deficiency, hepatic, type II, 600649 (3), Autosomal recessive; {Encephalopathy, acute, infection-induced, 4, susceptibility to}, 614212 (3), Autosomal recessive, Autosomal dominant; Myopathy due to CPT II deficiency, 25511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G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gininemia, 2078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SL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gininosuccinic aciduria, 2079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SS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trullinemia, 2157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LC25A13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trullinemia, adult-onset type II, 603471 (3), Autosomal recessive; Citrullinemia, type II, neonatal-onset, 605814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PS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bamoylphosphate synthetase I deficiency, 237300 (3), Autosomal recessive; {Pulmonary hypertension, neonatal, susceptibility to}, 615371 (3); {Venoocclusive disease after bone marrow transplantation}, 0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yrate atrophy of choroid and retina with or without ornithinemia, 25887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TC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nithine transcarbamylase deficiency, 311250 (3), X-linked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LC25A15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ornithinemia-hyperammonemia-homocitrullinemia syndrome, 23897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G6PD</w:t>
            </w:r>
          </w:p>
        </w:tc>
        <w:tc>
          <w:tcPr>
            <w:tcW w:w="8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vism, 134700 (3), Autosomal dominant; Hemolytic anemia due to G6PD deficiency, 300908 (3); {Resistance to malaria due to G6PD deficiency}, 611162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LC5A5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yroid dyshormonogenesis 1, 2744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G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{Autoimmune thyroid disease, susceptibility to, 3}, 608175 (3); Thyroid dyshormonogenesis 3, 2747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PO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yroid dyshormonogenesis 2A, 2745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SH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ryoidism, congenital, nongoitrous 4, 2751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SHR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hyroidism, familial gestational, 603373 (3); Hyperthyroidism, nonautoimmune, 609152 (3), Autosomal dominant, Isolated cases; Hypothyroidism, congenital, nongoitrous, 1, 275200 (3), Autosomal recessive; Thyroid adenoma, hyperfunctioning, somatic, 0 (3); Thyroid carcinoma with thyrotoxicosis, 0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X8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yroidism, congenital, due to thyroid dysgenesis or hypoplasia, 2187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UOX2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ryoid dyshormonogenesis 6, 60720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YP11B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renal hyperplasia, congenital, due to 11-beta-hydroxylase deficiency, 202010 (3), Autosomal recessive; Aldosteronism, glucocorticoid-remediable, 103900 (3), Autosomal dominant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YP11B2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sterone to renin ratio raised, 0 (3); Hypoaldosteronism, congenital, due to CMO I deficiency, 203400 (3), Autosomal recessive; Hypoaldosteronism, congenital, due to CMO II deficiency, 610600 (3), Autosomal recessive; {Low renin hypertension, susceptibility to}, 0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D3B2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beta-hydroxysteroid dehydrogenase, type II, deficiency, 201810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AR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poid adrenal hyperplasia, 20171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YP17A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-alpha-hydroxylase/17,20-lyase deficiency, 202110 (3), Autosomal recessive; 17,20-lyase deficiency, isolated, 202110 (3), Autosomal recessive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YP11A1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renal insufficiency, congenital, with 46XY sex reversal, partial or complete, 613743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R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ley-Bixler syndrome with genital anomalies and disordered steroidogenesis, 201750 (3), Autosomal recessive; Disordered steroidogenesis due to cytochrome P450 oxidoreductase, 613571 (3)</w:t>
            </w:r>
          </w:p>
        </w:tc>
      </w:tr>
      <w:tr>
        <w:trPr>
          <w:trHeight w:val="3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P7B</w:t>
            </w:r>
          </w:p>
        </w:tc>
        <w:tc>
          <w:tcPr>
            <w:tcW w:w="8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ilson disease, 277900 (3), Autosomal recessive</w:t>
            </w:r>
          </w:p>
        </w:tc>
      </w:tr>
      <w:tr>
        <w:trPr>
          <w:trHeight w:val="320" w:hRule="atLeast"/>
        </w:trPr>
        <w:tc>
          <w:tcPr>
            <w:tcW w:w="113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C</w:t>
            </w:r>
          </w:p>
        </w:tc>
        <w:tc>
          <w:tcPr>
            <w:tcW w:w="834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yruvate carboxylase deficiency, 266150 (3), Autosomal recess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2:39:00Z</dcterms:created>
  <dc:creator>虞斌</dc:creator>
  <dc:description/>
  <cp:keywords/>
  <dc:language>en-US</dc:language>
  <cp:lastModifiedBy>虞斌</cp:lastModifiedBy>
  <dcterms:modified xsi:type="dcterms:W3CDTF">2018-11-29T01:21:00Z</dcterms:modified>
  <cp:revision>3</cp:revision>
  <dc:subject/>
  <dc:title/>
</cp:coreProperties>
</file>